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47A" w:rsidRPr="0051593F" w:rsidRDefault="0076747A" w:rsidP="0076747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593F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7A1A053" wp14:editId="5E903C35">
            <wp:extent cx="5407660" cy="2490470"/>
            <wp:effectExtent l="0" t="0" r="2540" b="5080"/>
            <wp:docPr id="1" name="Picture 1" descr="补充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补充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4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47A" w:rsidRPr="0051593F" w:rsidRDefault="0076747A" w:rsidP="0076747A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51593F">
        <w:rPr>
          <w:rFonts w:ascii="Times New Roman" w:hAnsi="Times New Roman" w:cs="Times New Roman"/>
          <w:b/>
          <w:sz w:val="24"/>
          <w:szCs w:val="24"/>
        </w:rPr>
        <w:t xml:space="preserve">Figure S1. Effects of different doses of Anti-IL-38 Abs on IL-38 expression </w:t>
      </w:r>
      <w:r w:rsidRPr="0051593F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  <w:r w:rsidRPr="0051593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83393632"/>
      <w:r w:rsidRPr="0051593F">
        <w:rPr>
          <w:rFonts w:ascii="Times New Roman" w:hAnsi="Times New Roman" w:cs="Times New Roman"/>
          <w:bCs/>
          <w:sz w:val="24"/>
          <w:szCs w:val="24"/>
        </w:rPr>
        <w:t>Male BALB/c mice were treated with three different doses of Anti-IL-38 Abs (25, 5</w:t>
      </w:r>
      <w:r w:rsidRPr="0051593F">
        <w:rPr>
          <w:rFonts w:ascii="Times New Roman" w:hAnsi="Times New Roman" w:cs="Times New Roman"/>
          <w:bCs/>
          <w:color w:val="FF0000"/>
          <w:sz w:val="24"/>
          <w:szCs w:val="24"/>
        </w:rPr>
        <w:t>0, o</w:t>
      </w:r>
      <w:r w:rsidRPr="0051593F">
        <w:rPr>
          <w:rFonts w:ascii="Times New Roman" w:hAnsi="Times New Roman" w:cs="Times New Roman"/>
          <w:bCs/>
          <w:sz w:val="24"/>
          <w:szCs w:val="24"/>
        </w:rPr>
        <w:t xml:space="preserve">r 75 </w:t>
      </w:r>
      <w:bookmarkStart w:id="1" w:name="_Hlk83152198"/>
      <w:proofErr w:type="spellStart"/>
      <w:r w:rsidRPr="0051593F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 per mouse</w:t>
      </w:r>
      <w:bookmarkEnd w:id="1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) by </w:t>
      </w:r>
      <w:proofErr w:type="spellStart"/>
      <w:r w:rsidRPr="0051593F">
        <w:rPr>
          <w:rFonts w:ascii="Times New Roman" w:hAnsi="Times New Roman" w:cs="Times New Roman"/>
          <w:bCs/>
          <w:sz w:val="24"/>
          <w:szCs w:val="24"/>
        </w:rPr>
        <w:t>i.p</w:t>
      </w:r>
      <w:proofErr w:type="spellEnd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. injection on day 0 and day 4 after CVB3 infection. </w:t>
      </w:r>
      <w:bookmarkStart w:id="2" w:name="_Hlk85574158"/>
      <w:r w:rsidRPr="0051593F">
        <w:rPr>
          <w:rFonts w:ascii="Times New Roman" w:hAnsi="Times New Roman" w:cs="Times New Roman"/>
          <w:bCs/>
          <w:sz w:val="24"/>
          <w:szCs w:val="24"/>
        </w:rPr>
        <w:t>Cardiac mRNA expression levels</w:t>
      </w:r>
      <w:bookmarkEnd w:id="2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 of IL-38 were detected by RT-</w:t>
      </w:r>
      <w:proofErr w:type="spellStart"/>
      <w:r w:rsidRPr="0051593F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593F">
        <w:rPr>
          <w:rFonts w:ascii="Times New Roman" w:hAnsi="Times New Roman" w:cs="Times New Roman"/>
          <w:b/>
          <w:sz w:val="24"/>
          <w:szCs w:val="24"/>
        </w:rPr>
        <w:t>(A)</w:t>
      </w:r>
      <w:r w:rsidRPr="0051593F">
        <w:rPr>
          <w:rFonts w:ascii="Times New Roman" w:hAnsi="Times New Roman" w:cs="Times New Roman"/>
          <w:bCs/>
          <w:sz w:val="24"/>
          <w:szCs w:val="24"/>
        </w:rPr>
        <w:t>, and its protein levels in serum were measured by ELISA</w:t>
      </w:r>
      <w:r w:rsidRPr="0051593F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51593F">
        <w:rPr>
          <w:rFonts w:ascii="Times New Roman" w:hAnsi="Times New Roman" w:cs="Times New Roman"/>
          <w:bCs/>
          <w:sz w:val="24"/>
          <w:szCs w:val="24"/>
        </w:rPr>
        <w:t xml:space="preserve"> on day 7.</w:t>
      </w:r>
      <w:bookmarkEnd w:id="0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 Each dose group contained</w:t>
      </w:r>
      <w:r w:rsidRPr="0051593F">
        <w:rPr>
          <w:rFonts w:ascii="Times New Roman" w:hAnsi="Times New Roman" w:cs="Times New Roman"/>
          <w:sz w:val="24"/>
          <w:szCs w:val="24"/>
        </w:rPr>
        <w:t xml:space="preserve"> </w:t>
      </w:r>
      <w:r w:rsidRPr="0051593F">
        <w:rPr>
          <w:rFonts w:ascii="Times New Roman" w:hAnsi="Times New Roman" w:cs="Times New Roman"/>
          <w:bCs/>
          <w:sz w:val="24"/>
          <w:szCs w:val="24"/>
        </w:rPr>
        <w:t>five surviving mice.</w:t>
      </w:r>
      <w:r w:rsidRPr="0051593F">
        <w:rPr>
          <w:rFonts w:ascii="Times New Roman" w:hAnsi="Times New Roman" w:cs="Times New Roman"/>
          <w:sz w:val="24"/>
          <w:szCs w:val="24"/>
        </w:rPr>
        <w:t xml:space="preserve"> </w:t>
      </w:r>
      <w:r w:rsidRPr="0051593F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51593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1593F">
        <w:rPr>
          <w:rFonts w:ascii="Times New Roman" w:hAnsi="Times New Roman" w:cs="Times New Roman"/>
          <w:bCs/>
          <w:sz w:val="24"/>
          <w:szCs w:val="24"/>
        </w:rPr>
        <w:t xml:space="preserve">&lt;0.01, compared to mice without Anti-IL-38 Abs treatment; </w:t>
      </w:r>
      <w:r w:rsidRPr="0051593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51593F">
        <w:rPr>
          <w:rFonts w:ascii="Times New Roman" w:hAnsi="Times New Roman" w:cs="Times New Roman"/>
          <w:i/>
          <w:sz w:val="24"/>
          <w:szCs w:val="24"/>
        </w:rPr>
        <w:t>P</w:t>
      </w:r>
      <w:r w:rsidRPr="0051593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51593F">
        <w:rPr>
          <w:rFonts w:ascii="Times New Roman" w:hAnsi="Times New Roman" w:cs="Times New Roman"/>
          <w:b/>
          <w:sz w:val="24"/>
          <w:szCs w:val="24"/>
          <w:vertAlign w:val="superscript"/>
        </w:rPr>
        <w:t>##</w:t>
      </w:r>
      <w:r w:rsidRPr="0051593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1593F">
        <w:rPr>
          <w:rFonts w:ascii="Times New Roman" w:hAnsi="Times New Roman" w:cs="Times New Roman"/>
          <w:bCs/>
          <w:sz w:val="24"/>
          <w:szCs w:val="24"/>
        </w:rPr>
        <w:t xml:space="preserve">&lt;0.01, compared to mice treated with Anti-IL-38 Abs (25 </w:t>
      </w:r>
      <w:proofErr w:type="spellStart"/>
      <w:r w:rsidRPr="0051593F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51593F">
        <w:rPr>
          <w:rFonts w:ascii="Times New Roman" w:hAnsi="Times New Roman" w:cs="Times New Roman"/>
          <w:bCs/>
          <w:sz w:val="24"/>
          <w:szCs w:val="24"/>
        </w:rPr>
        <w:t xml:space="preserve"> per mouse per injection). Data are expressed as the mean ± SD.</w:t>
      </w:r>
    </w:p>
    <w:p w:rsidR="00546CAA" w:rsidRDefault="00546CAA">
      <w:bookmarkStart w:id="3" w:name="_GoBack"/>
      <w:bookmarkEnd w:id="3"/>
    </w:p>
    <w:sectPr w:rsidR="00546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47A"/>
    <w:rsid w:val="00010A1B"/>
    <w:rsid w:val="00057B69"/>
    <w:rsid w:val="0016472E"/>
    <w:rsid w:val="001A36CC"/>
    <w:rsid w:val="001A498B"/>
    <w:rsid w:val="002A4E65"/>
    <w:rsid w:val="002C030E"/>
    <w:rsid w:val="00300959"/>
    <w:rsid w:val="00364C74"/>
    <w:rsid w:val="00407685"/>
    <w:rsid w:val="00480934"/>
    <w:rsid w:val="004E4576"/>
    <w:rsid w:val="004F1B39"/>
    <w:rsid w:val="00501653"/>
    <w:rsid w:val="00546CAA"/>
    <w:rsid w:val="00583B46"/>
    <w:rsid w:val="006518C7"/>
    <w:rsid w:val="006562E6"/>
    <w:rsid w:val="00680F18"/>
    <w:rsid w:val="006D511B"/>
    <w:rsid w:val="0076747A"/>
    <w:rsid w:val="007E0A66"/>
    <w:rsid w:val="00815524"/>
    <w:rsid w:val="008514C2"/>
    <w:rsid w:val="00881655"/>
    <w:rsid w:val="008B089B"/>
    <w:rsid w:val="008E59E2"/>
    <w:rsid w:val="008F14FA"/>
    <w:rsid w:val="009177E0"/>
    <w:rsid w:val="00960BAC"/>
    <w:rsid w:val="00971C07"/>
    <w:rsid w:val="00A44DA5"/>
    <w:rsid w:val="00A613D2"/>
    <w:rsid w:val="00AC32B6"/>
    <w:rsid w:val="00B43392"/>
    <w:rsid w:val="00B603A4"/>
    <w:rsid w:val="00B62DCE"/>
    <w:rsid w:val="00BB664A"/>
    <w:rsid w:val="00BE25A7"/>
    <w:rsid w:val="00C06448"/>
    <w:rsid w:val="00CC3A66"/>
    <w:rsid w:val="00D51814"/>
    <w:rsid w:val="00E640CB"/>
    <w:rsid w:val="00EB7E80"/>
    <w:rsid w:val="00F2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F36BD-739F-42B5-AA2C-9CFB4444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1-11-03T07:12:00Z</dcterms:created>
  <dcterms:modified xsi:type="dcterms:W3CDTF">2021-11-03T07:15:00Z</dcterms:modified>
</cp:coreProperties>
</file>